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W w:w="15260" w:type="dxa"/>
        <w:tblBorders>
          <w:top w:val="single" w:color="000000" w:sz="4" w:space="0"/>
          <w:bottom w:val="single" w:color="000000" w:sz="4" w:space="0"/>
        </w:tblBorders>
        <w:tblpPr w:horzAnchor="margin" w:tblpX="-6" w:vertAnchor="page" w:tblpY="1257" w:leftFromText="180" w:topFromText="0" w:rightFromText="180" w:bottomFromText="0"/>
        <w:tblLook w:val="04A0" w:firstRow="1" w:lastRow="0" w:firstColumn="1" w:lastColumn="0" w:noHBand="0" w:noVBand="1"/>
      </w:tblPr>
      <w:tblGrid>
        <w:gridCol w:w="1689"/>
        <w:gridCol w:w="2524"/>
        <w:gridCol w:w="4471"/>
        <w:gridCol w:w="5303"/>
        <w:gridCol w:w="1273"/>
      </w:tblGrid>
      <w:tr>
        <w:trPr>
          <w:trHeight w:val="339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13E8E811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Model Name</w:t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7512E845">
            <w:pPr>
              <w:pBdr/>
              <w:spacing w:after="0" w:line="240" w:lineRule="auto"/>
              <w:ind/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Model Description</w:t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00BD2A1A">
            <w:pPr>
              <w:pBdr/>
              <w:spacing w:after="0" w:line="240" w:lineRule="auto"/>
              <w:ind/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Input Features</w:t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5051FC63">
            <w:pPr>
              <w:pBdr/>
              <w:spacing w:after="0" w:line="240" w:lineRule="auto"/>
              <w:ind/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rchitecture details</w:t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44A37213">
            <w:pPr>
              <w:pBdr/>
              <w:spacing w:after="0" w:line="240" w:lineRule="auto"/>
              <w:ind/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Schematic Reference</w:t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292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1B21E983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Baseline-Only FF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6F03308C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Baseline Features On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4D2E864D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All pre-transport baseline features present in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REF _Ref193285536 \h  \* MERGEFORMAT </w:instrTex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 xml:space="preserve">2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: patient demographics, transport details, diagnosis (vector-embedded), interventions by the local team prior to transport, intra-transport respiratory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ardiovascular sup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ommenced prior to trans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7B28D282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Two-armed architectu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: One feed-forward branch handles baseline features, and a second feed-forward branch separately processes the diagnosis embedding. The outputs from both branches are then merged and passed through a final feed-forward network to generate the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6D07BC30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2</w:t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267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5259B12F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FF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64BDE538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features: Simple Neural Network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2C1D713D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Vital signs, associated adverse events and reduced subset of baseline features present i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instrText xml:space="preserve"> REF _Ref193285536 \h  \* MERGEFORMAT </w:instrTex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 xml:space="preserve">2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: age, weight, sex, PIM3, destination care area, diagnosis (vector-embedd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), pr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-existing medical conditions, intra-transport respiratory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ardiovascular sup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ommenced prior to trans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0BEC04B7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Three-armed architecture: One feed-forward branch process vital signs, a sec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ond feed-forward branch handles baseline features, and a third feed-forward branch separately processes the diagnosis embedding. The outputs from all three branches are then merged and passed through a final feed-forward network to generate the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3B7C5196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3</w:t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862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1F54BA0B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Vitals-Only Transformer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51453CEA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Vital signs on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2762EBDA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Vital signs and pre-occurring adverse event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2829A084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ransformer-based architecture: Time-series data is first processed by a transformer network, and the resulting outputs are passed through a simple feed-forward layer to generate the final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258ACADE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4</w:t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241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11DC0058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ombined Transformer (One-Hot Diagnosi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Reduced Baselin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64AFA9C3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ombined features: Transformer processing of vital signs, one-hot encoded diagnosis group, reduced subset baseline featu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1496D032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Vital signs, associated adverse events and reduced subset of baseline features present in 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instrText xml:space="preserve"> REF _Ref193285536 \h  \* MERGEFORMAT </w:instrTex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 xml:space="preserve">2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: age, weight, sex, PIM3, destination care area, diagnosis (one-hot encoded), pre-existing medical conditions, intra-transport respiratory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ardiovascular sup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ommenced prior to trans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6336960E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ual-armed ar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hitecture: One branch uses a transformer to process time-series vital signs, while a separate feed-forward branch handles baseline features. The outputs of both branches are merged and passed through a final feed-forward network to produce the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/>
          </w:tcPr>
          <w:p w14:paraId="22D1A6C8">
            <w:pPr>
              <w:pBdr/>
              <w:spacing w:after="0" w:line="240" w:lineRule="auto"/>
              <w:ind/>
              <w:jc w:val="center"/>
              <w:rPr>
                <w:rFonts w:ascii="Aptos Narrow" w:hAnsi="Aptos Narrow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5</w:t>
            </w:r>
            <w:r>
              <w:rPr>
                <w:rFonts w:ascii="Aptos Narrow" w:hAnsi="Aptos Narrow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 Narrow" w:hAnsi="Aptos Narrow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259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26B05256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Transformer (Vector Diagnosis, Reduced Baseline)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3D629A60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features: Transformer processing of vital signs, vector embedded diagnosis group, reduced subset baseline featu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182B1AF6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Vital signs, associated adverse events and reduced subset of baseline features present in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REF _Ref193285536 \h  \* MERGEFORMAT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 xml:space="preserve"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: age, weight, sex, PIM3, destination care area, diagnosis (vector-embedd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), pr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-existing medical conditions, intra-transport respiratory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ardiovascular sup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ommenced prior to trans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0D8F7B29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Three-armed architecture: One branch uses a transformer to process time-series vital signs, a sec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ond feed-forward branch handles baseline features, and a third feed-forward branch separately processes the diagnosis embedding. The outputs from all three branches are then merged and passed through a final feed-forward network to generate the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1452DA89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6</w:t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343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701" w:type="dxa"/>
            <w:vAlign w:val="center"/>
            <w:textDirection w:val="lrTb"/>
            <w:noWrap w:val="false"/>
          </w:tcPr>
          <w:p w14:paraId="45D5DD44">
            <w:pPr>
              <w:pBdr/>
              <w:spacing w:after="0" w:line="240" w:lineRule="auto"/>
              <w:ind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Transformer (Vector Diagnosis, Full Baseline)</w:t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2551" w:type="dxa"/>
            <w:vAlign w:val="center"/>
            <w:textDirection w:val="lrTb"/>
            <w:noWrap w:val="false"/>
          </w:tcPr>
          <w:p w14:paraId="0C02B886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Combined features: Transformer processing of vital signs, vector embedded diagnosis group, full baseline featu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4532" w:type="dxa"/>
            <w:vAlign w:val="center"/>
            <w:textDirection w:val="lrTb"/>
            <w:noWrap w:val="false"/>
          </w:tcPr>
          <w:p w14:paraId="31CEF4F1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Vital signs, associated adverse events and all baseline features present in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instrText xml:space="preserve"> REF _Ref193285536 \h  \* MERGEFORMAT </w:instrTex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sz w:val="16"/>
                <w:szCs w:val="16"/>
              </w:rPr>
              <w:t xml:space="preserve">Table </w:t>
            </w:r>
            <w:r>
              <w:rPr>
                <w:sz w:val="16"/>
                <w:szCs w:val="16"/>
              </w:rPr>
              <w:t xml:space="preserve"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: patient demographics, transport details, diagnosis (vector-embedded), interventions by the local team prior to transport, intra-transport respiratory and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cardiovascular sup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ommenced prior to transport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5382" w:type="dxa"/>
            <w:vAlign w:val="center"/>
            <w:textDirection w:val="lrTb"/>
            <w:noWrap w:val="false"/>
          </w:tcPr>
          <w:p w14:paraId="5E1C3479">
            <w:pPr>
              <w:pBdr/>
              <w:spacing w:after="0" w:line="240" w:lineRule="auto"/>
              <w:ind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hree-armed architecture: One branch uses a transformer to process time-series vital signs, a sec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ond feed-forward branch handles baseline features, and a third feed-forward branch separately processes the diagnosis embedding. The outputs from all three branches are then merged and passed through a final feed-forward network to generate the prediction.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bottom w:val="single" w:color="000000" w:sz="4" w:space="0"/>
            </w:tcBorders>
            <w:tcW w:w="1094" w:type="dxa"/>
            <w:vAlign w:val="center"/>
            <w:textDirection w:val="lrTb"/>
            <w:noWrap w:val="false"/>
          </w:tcPr>
          <w:p w14:paraId="72E9778C">
            <w:pPr>
              <w:pBdr/>
              <w:spacing w:after="0" w:line="240" w:lineRule="auto"/>
              <w:ind/>
              <w:jc w:val="center"/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ptos" w:hAnsi="Aptos" w:eastAsia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Supplementary Figure 7</w:t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Aptos" w:hAnsi="Aptos" w:eastAsia="Times New Roman" w:cs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 w14:paraId="0CA8ED29">
      <w:pPr>
        <w:pStyle w:val="180"/>
        <w:keepNext w:val="true"/>
        <w:pBdr/>
        <w:spacing/>
        <w:ind/>
        <w:rPr>
          <w:highlight w:val="none"/>
        </w:rPr>
      </w:pPr>
      <w:r>
        <w:rPr>
          <w:bCs/>
          <w:sz w:val="16"/>
          <w:szCs w:val="16"/>
        </w:rPr>
      </w:r>
      <w:r>
        <w:rPr>
          <w:bCs/>
          <w:sz w:val="16"/>
          <w:szCs w:val="16"/>
        </w:rPr>
        <w:instrText xml:space="preserve"> </w:instrText>
      </w:r>
      <w:r>
        <w:rPr>
          <w:lang w:val="en"/>
        </w:rPr>
        <w:t xml:space="preserve">Supplementary Table1</w:t>
      </w:r>
      <w:r>
        <w:t xml:space="preserve">: </w:t>
      </w:r>
      <w:bookmarkStart w:id="7" w:name="_Ref193302702"/>
      <w:r>
        <w:t xml:space="preserve">Description of the models developed for predicting adverse respiratory and cardiovascular events</w:t>
      </w:r>
      <w:bookmarkEnd w:id="7"/>
      <w:r>
        <w:rPr>
          <w:highlight w:val="none"/>
        </w:rPr>
      </w:r>
      <w:r>
        <w:rPr>
          <w:highlight w:val="none"/>
        </w:rPr>
      </w:r>
    </w:p>
    <w:p w14:paraId="3B809E8B">
      <w:pPr>
        <w:pBdr/>
        <w:spacing/>
        <w:ind/>
        <w:rPr>
          <w:b/>
          <w:bCs/>
          <w:sz w:val="16"/>
          <w:szCs w:val="16"/>
        </w:rPr>
      </w:pPr>
      <w:r>
        <w:rPr>
          <w:bCs/>
          <w:sz w:val="16"/>
          <w:szCs w:val="16"/>
        </w:rPr>
      </w:r>
      <w:r>
        <w:rPr>
          <w:bCs/>
          <w:sz w:val="16"/>
          <w:szCs w:val="16"/>
          <w:lang w:val="en"/>
        </w:rPr>
        <w:t xml:space="preserve">Supplementary Table 1: </w:t>
      </w:r>
      <w:r>
        <w:rPr>
          <w:bCs/>
          <w:sz w:val="16"/>
          <w:szCs w:val="16"/>
          <w:lang w:val="en"/>
        </w:rPr>
        <w:t xml:space="preserve">Summary of </w:t>
      </w:r>
      <w:r>
        <w:rPr>
          <w:bCs/>
          <w:sz w:val="16"/>
          <w:szCs w:val="16"/>
        </w:rPr>
        <w:t xml:space="preserve"> the key characteristics of the predictive models developed to independently forecast adverse respiratory and cardiovascular events within a 15-minute window. </w:t>
      </w:r>
      <w:r>
        <w:rPr>
          <w:bCs/>
          <w:sz w:val="16"/>
          <w:szCs w:val="16"/>
        </w:rPr>
        <w:t xml:space="preserve">The table </w:t>
      </w:r>
      <w:r>
        <w:rPr>
          <w:bCs/>
          <w:sz w:val="16"/>
          <w:szCs w:val="16"/>
        </w:rPr>
        <w:t xml:space="preserve">descends in order of first computational complexity and then </w:t>
      </w:r>
      <w:r>
        <w:rPr>
          <w:bCs/>
          <w:sz w:val="16"/>
          <w:szCs w:val="16"/>
        </w:rPr>
        <w:t xml:space="preserve">feature</w:t>
      </w:r>
      <w:r>
        <w:rPr>
          <w:bCs/>
          <w:sz w:val="16"/>
          <w:szCs w:val="16"/>
        </w:rPr>
        <w:t xml:space="preserve"> complexity. </w:t>
      </w:r>
      <w:r>
        <w:rPr>
          <w:bCs/>
          <w:sz w:val="16"/>
          <w:szCs w:val="16"/>
        </w:rPr>
        <w:t xml:space="preserve">Trans</w:t>
      </w:r>
      <w:r>
        <w:rPr>
          <w:bCs/>
          <w:sz w:val="16"/>
          <w:szCs w:val="16"/>
        </w:rPr>
        <w:t xml:space="preserve">former blocks were implemented rotary positional embeddings, and a decoder-only setup that ensures one-directional (causal) attention for time-series data. The table is ordered to follow incremental progression in model complexity and input feature detail.</w:t>
      </w:r>
      <w:r>
        <w:rPr>
          <w:b/>
          <w:bCs/>
          <w:sz w:val="16"/>
          <w:szCs w:val="16"/>
        </w:rPr>
      </w:r>
      <w:r>
        <w:rPr>
          <w:b/>
          <w:bCs/>
          <w:sz w:val="16"/>
          <w:szCs w:val="16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1906" w:orient="landscape" w:w="16838"/>
      <w:pgMar w:top="1701" w:right="1134" w:bottom="850" w:left="1134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 Narrow">
    <w:panose1 w:val="020B0004020202020204"/>
  </w:font>
  <w:font w:name="Times New Roman">
    <w:panose1 w:val="02020603050405020304"/>
  </w:font>
  <w:font w:name="Aptos">
    <w:panose1 w:val="020B00040202020202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4-25T19:20:37Z</dcterms:modified>
</cp:coreProperties>
</file>